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30DC7D" w14:textId="2ED34341" w:rsidR="00032F3C" w:rsidRDefault="00EE39EF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9C7DC9E" wp14:editId="3883897E">
                <wp:simplePos x="0" y="0"/>
                <wp:positionH relativeFrom="column">
                  <wp:posOffset>0</wp:posOffset>
                </wp:positionH>
                <wp:positionV relativeFrom="paragraph">
                  <wp:posOffset>-476410</wp:posOffset>
                </wp:positionV>
                <wp:extent cx="6027612" cy="6244529"/>
                <wp:effectExtent l="0" t="0" r="0" b="4445"/>
                <wp:wrapNone/>
                <wp:docPr id="14" name="กลุ่ม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27612" cy="6244529"/>
                          <a:chOff x="-38100" y="-324909"/>
                          <a:chExt cx="6027612" cy="6556560"/>
                        </a:xfrm>
                      </wpg:grpSpPr>
                      <wps:wsp>
                        <wps:cNvPr id="4" name="Text Box 4"/>
                        <wps:cNvSpPr txBox="1"/>
                        <wps:spPr>
                          <a:xfrm>
                            <a:off x="53532" y="5506608"/>
                            <a:ext cx="5935980" cy="725043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7B49082" w14:textId="375E6751" w:rsidR="00EE39EF" w:rsidRPr="00E73716" w:rsidRDefault="00EE39EF" w:rsidP="00EE39EF">
                              <w:pPr>
                                <w:jc w:val="both"/>
                                <w:rPr>
                                  <w:rFonts w:ascii="Times New Roman" w:hAnsi="Times New Roman" w:cs="Times New Roman"/>
                                  <w:sz w:val="24"/>
                                  <w:szCs w:val="32"/>
                                </w:rPr>
                              </w:pPr>
                              <w:bookmarkStart w:id="0" w:name="_Hlk94654563"/>
                              <w:r w:rsidRPr="00EE39EF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32"/>
                                </w:rPr>
                                <w:t>S</w:t>
                              </w:r>
                              <w:r w:rsidR="005C25D6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32"/>
                                </w:rPr>
                                <w:t>3</w:t>
                              </w:r>
                              <w:r w:rsidRPr="00EE39EF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32"/>
                                </w:rPr>
                                <w:t xml:space="preserve"> Fig. Relative abundance of the level 2 SEED subsystem aligned genes associated with stress response from piglet faecal samples in ETEC or non-ETEC infected piglets. </w:t>
                              </w:r>
                              <w:r w:rsidRPr="00E73716">
                                <w:rPr>
                                  <w:rFonts w:ascii="Times New Roman" w:hAnsi="Times New Roman" w:cs="Times New Roman"/>
                                  <w:sz w:val="24"/>
                                  <w:szCs w:val="32"/>
                                </w:rPr>
                                <w:t>D2 refers to 2 days of age, before probiotic treatment.</w:t>
                              </w:r>
                            </w:p>
                            <w:bookmarkEnd w:id="0"/>
                            <w:p w14:paraId="6518C283" w14:textId="77777777" w:rsidR="00EE39EF" w:rsidRPr="00F053D3" w:rsidRDefault="00EE39EF" w:rsidP="00EE39EF">
                              <w:pPr>
                                <w:jc w:val="both"/>
                                <w:rPr>
                                  <w:rFonts w:ascii="Times New Roman" w:hAnsi="Times New Roman" w:cs="Times New Roman"/>
                                  <w:sz w:val="24"/>
                                  <w:szCs w:val="32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cs"/>
                                  <w:sz w:val="24"/>
                                  <w:szCs w:val="32"/>
                                  <w:cs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9" name="รูปภาพ 9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-38100" y="-324909"/>
                            <a:ext cx="5731510" cy="567949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9C7DC9E" id="กลุ่ม 14" o:spid="_x0000_s1026" style="position:absolute;margin-left:0;margin-top:-37.5pt;width:474.6pt;height:491.7pt;z-index:251659264;mso-width-relative:margin;mso-height-relative:margin" coordorigin="-381,-3249" coordsize="60276,65565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P/Q/v4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D/0f7+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/9L+/i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P/T/v4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D/1P7+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/9X+/i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P/W/v4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" o:spid="_x0000_s1027" type="#_x0000_t202" style="position:absolute;left:535;top:55066;width:59360;height:72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" filled="f" stroked="f" strokeweight=".5pt">
                  <v:textbox>
                    <w:txbxContent>
                      <w:p w14:paraId="77B49082" w14:textId="375E6751" w:rsidR="00EE39EF" w:rsidRPr="00E73716" w:rsidRDefault="00EE39EF" w:rsidP="00EE39EF">
                        <w:pPr>
                          <w:jc w:val="both"/>
                          <w:rPr>
                            <w:rFonts w:ascii="Times New Roman" w:hAnsi="Times New Roman" w:cs="Times New Roman"/>
                            <w:sz w:val="24"/>
                            <w:szCs w:val="32"/>
                          </w:rPr>
                        </w:pPr>
                        <w:bookmarkStart w:id="1" w:name="_Hlk94654563"/>
                        <w:r w:rsidRPr="00EE39EF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32"/>
                          </w:rPr>
                          <w:t>S</w:t>
                        </w:r>
                        <w:r w:rsidR="005C25D6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32"/>
                          </w:rPr>
                          <w:t>3</w:t>
                        </w:r>
                        <w:r w:rsidRPr="00EE39EF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32"/>
                          </w:rPr>
                          <w:t xml:space="preserve"> Fig. Relative abundance of the level 2 SEED subsystem aligned genes associated with stress response from piglet faecal samples in ETEC or non-ETEC infected piglets. </w:t>
                        </w:r>
                        <w:r w:rsidRPr="00E73716">
                          <w:rPr>
                            <w:rFonts w:ascii="Times New Roman" w:hAnsi="Times New Roman" w:cs="Times New Roman"/>
                            <w:sz w:val="24"/>
                            <w:szCs w:val="32"/>
                          </w:rPr>
                          <w:t>D2 refers to 2 days of age, before probiotic treatment.</w:t>
                        </w:r>
                      </w:p>
                      <w:bookmarkEnd w:id="1"/>
                      <w:p w14:paraId="6518C283" w14:textId="77777777" w:rsidR="00EE39EF" w:rsidRPr="00F053D3" w:rsidRDefault="00EE39EF" w:rsidP="00EE39EF">
                        <w:pPr>
                          <w:jc w:val="both"/>
                          <w:rPr>
                            <w:rFonts w:ascii="Times New Roman" w:hAnsi="Times New Roman" w:cs="Times New Roman"/>
                            <w:sz w:val="24"/>
                            <w:szCs w:val="32"/>
                          </w:rPr>
                        </w:pPr>
                        <w:r>
                          <w:rPr>
                            <w:rFonts w:ascii="Times New Roman" w:hAnsi="Times New Roman" w:cs="Times New Roman" w:hint="cs"/>
                            <w:sz w:val="24"/>
                            <w:szCs w:val="32"/>
                            <w:cs/>
                          </w:rPr>
                          <w:t>a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รูปภาพ 9" o:spid="_x0000_s1028" type="#_x0000_t75" style="position:absolute;left:-381;top:-3249;width:57315;height:567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">
                  <v:imagedata r:id="rId5" o:title="" chromakey="white"/>
                </v:shape>
              </v:group>
            </w:pict>
          </mc:Fallback>
        </mc:AlternateContent>
      </w:r>
    </w:p>
    <w:sectPr w:rsidR="00032F3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9EF"/>
    <w:rsid w:val="00032F3C"/>
    <w:rsid w:val="0003569F"/>
    <w:rsid w:val="005C25D6"/>
    <w:rsid w:val="00B26B5C"/>
    <w:rsid w:val="00E73716"/>
    <w:rsid w:val="00EE3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142DF"/>
  <w15:chartTrackingRefBased/>
  <w15:docId w15:val="{0AA23D58-AF6D-4EB3-90E0-774443337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39E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ert Apiwatsiri</dc:creator>
  <cp:keywords/>
  <dc:description/>
  <cp:lastModifiedBy>Prasert Apiwatsiri</cp:lastModifiedBy>
  <cp:revision>3</cp:revision>
  <dcterms:created xsi:type="dcterms:W3CDTF">2022-02-01T17:34:00Z</dcterms:created>
  <dcterms:modified xsi:type="dcterms:W3CDTF">2022-04-09T15:28:00Z</dcterms:modified>
</cp:coreProperties>
</file>